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320" w:rsidRPr="00603FC5" w:rsidRDefault="00EB4625">
      <w:pPr>
        <w:rPr>
          <w:rFonts w:ascii="Times New Roman" w:hAnsi="Times New Roman" w:cs="Times New Roman"/>
          <w:b/>
        </w:rPr>
      </w:pPr>
      <w:r w:rsidRPr="00603FC5">
        <w:rPr>
          <w:rFonts w:ascii="Times New Roman" w:hAnsi="Times New Roman" w:cs="Times New Roman"/>
          <w:b/>
        </w:rPr>
        <w:t>Table 1</w:t>
      </w:r>
      <w:r w:rsidR="00603FC5" w:rsidRPr="00603FC5">
        <w:rPr>
          <w:rFonts w:ascii="Times New Roman" w:hAnsi="Times New Roman" w:cs="Times New Roman"/>
          <w:b/>
        </w:rPr>
        <w:t xml:space="preserve">: Description of clinical isolates used </w:t>
      </w:r>
      <w:r w:rsidR="00603FC5">
        <w:rPr>
          <w:rFonts w:ascii="Times New Roman" w:hAnsi="Times New Roman" w:cs="Times New Roman"/>
          <w:b/>
        </w:rPr>
        <w:t>in the study</w:t>
      </w:r>
    </w:p>
    <w:tbl>
      <w:tblPr>
        <w:tblW w:w="9130" w:type="dxa"/>
        <w:jc w:val="center"/>
        <w:tblLayout w:type="fixed"/>
        <w:tblLook w:val="04A0" w:firstRow="1" w:lastRow="0" w:firstColumn="1" w:lastColumn="0" w:noHBand="0" w:noVBand="1"/>
      </w:tblPr>
      <w:tblGrid>
        <w:gridCol w:w="3590"/>
        <w:gridCol w:w="3690"/>
        <w:gridCol w:w="1850"/>
      </w:tblGrid>
      <w:tr w:rsidR="0043557F" w:rsidRPr="00550110" w:rsidTr="0043557F">
        <w:trPr>
          <w:trHeight w:val="390"/>
          <w:jc w:val="center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557F" w:rsidRPr="0074037D" w:rsidRDefault="0043557F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550110" w:rsidRDefault="0043557F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ption 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550110" w:rsidRDefault="0043557F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erences </w:t>
            </w:r>
          </w:p>
        </w:tc>
      </w:tr>
      <w:tr w:rsidR="0043557F" w:rsidRPr="006419CE" w:rsidTr="005A4051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F" w:rsidRPr="0074037D" w:rsidRDefault="0043557F" w:rsidP="00605EF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oraxella bovis 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-201300074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5A4051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isolate from </w:t>
            </w:r>
            <w:r w:rsidRPr="005A4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bovine keratoconjunctivitis</w:t>
            </w:r>
            <w:r w:rsidR="00460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54681" w:rsidRP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klahom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557F" w:rsidRPr="006419CE" w:rsidRDefault="005A4051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" w:tooltip="Loy, 2014 #72" w:history="1">
              <w:r w:rsidR="00603FC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eastAsia="en-US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5A4051" w:rsidRPr="006419CE" w:rsidTr="005A4051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051" w:rsidRPr="0074037D" w:rsidRDefault="005A4051" w:rsidP="005A40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oraxella bovis 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-201200192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4051" w:rsidRPr="005A4051" w:rsidRDefault="005A4051" w:rsidP="005A40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infectious bovine keratoconjunctivitis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54681" w:rsidRP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051" w:rsidRPr="006419CE" w:rsidRDefault="005A4051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" w:tooltip="Loy, 2014 #72" w:history="1">
              <w:r w:rsidR="00603FC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eastAsia="en-US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5A4051" w:rsidRPr="006419CE" w:rsidTr="005A4051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051" w:rsidRPr="0074037D" w:rsidRDefault="005A4051" w:rsidP="005A40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oraxella bovis 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-201400287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4051" w:rsidRPr="005A4051" w:rsidRDefault="005A4051" w:rsidP="005A40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infectious bovine keratoconjunctivitis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54681" w:rsidRP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051" w:rsidRPr="006419CE" w:rsidRDefault="005A4051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" w:tooltip="Loy, 2014 #72" w:history="1">
              <w:r w:rsidR="00603FC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eastAsia="en-US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5A4051" w:rsidRPr="006419CE" w:rsidTr="005A4051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4051" w:rsidRPr="0074037D" w:rsidRDefault="005A4051" w:rsidP="005A40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oraxella bovis 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-201200358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4051" w:rsidRPr="005A4051" w:rsidRDefault="005A4051" w:rsidP="005A405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infectious bovine keratoconjunctivitis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54681" w:rsidRP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051" w:rsidRPr="006419CE" w:rsidRDefault="005A4051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Mb3k8L0F1dGhvcj48WWVhcj4yMDE0PC9ZZWFyPjxSZWNO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1" w:tooltip="Loy, 2014 #72" w:history="1">
              <w:r w:rsidR="00603FC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eastAsia="en-US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43557F" w:rsidRPr="006419CE" w:rsidTr="0043557F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F" w:rsidRPr="0074037D" w:rsidRDefault="0043557F" w:rsidP="00605EF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eisseria</w:t>
            </w:r>
            <w:r w:rsidR="002A3A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spp. </w:t>
            </w:r>
            <w:r w:rsidR="002A3A32" w:rsidRPr="002A3A3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isolate 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2A3A32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A3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dog conjunctiva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dia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2A3A32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3557F" w:rsidRPr="006419CE" w:rsidTr="0043557F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557F" w:rsidRPr="0074037D" w:rsidRDefault="0043557F" w:rsidP="00605EF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seudomonas aeruginosa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1544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43557F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35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control strain for testing antimicrobial agent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2862E0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5A4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Mohamed&lt;/Author&gt;&lt;Year&gt;2017&lt;/Year&gt;&lt;RecNum&gt;71&lt;/RecNum&gt;&lt;DisplayText&gt;(2)&lt;/DisplayText&gt;&lt;record&gt;&lt;rec-number&gt;71&lt;/rec-number&gt;&lt;foreign-keys&gt;&lt;key app="EN" db-id="re9reepxaasp9iesvf3xvwvy9sfswa9da20x"&gt;71&lt;/key&gt;&lt;/foreign-keys&gt;&lt;ref-type name="Journal Article"&gt;17&lt;/ref-type&gt;&lt;contributors&gt;&lt;authors&gt;&lt;author&gt;Mohamed, M. F.&lt;/author&gt;&lt;author&gt;Brezden, A.&lt;/author&gt;&lt;author&gt;Mohammad, H.&lt;/author&gt;&lt;author&gt;Chmielewski, J.&lt;/author&gt;&lt;author&gt;Seleem, M. N.&lt;/author&gt;&lt;/authors&gt;&lt;/contributors&gt;&lt;auth-address&gt;Department of Comparative Pathobiology, Purdue University, West Lafayette, IN, 47907, USA.&amp;#xD;Department of Chemistry, Purdue University, West Lafayette, IN, 47907, USA.&amp;#xD;Purdue Institute for Inflammation, Immunology, and Infectious Disease, Purdue University, West Lafayette, IN, 47907, USA.&amp;#xD;Department of Comparative Pathobiology, Purdue University, West Lafayette, IN, 47907, USA. mseleem@purdue.edu.&amp;#xD;Purdue Institute for Inflammation, Immunology, and Infectious Disease, Purdue University, West Lafayette, IN, 47907, USA. mseleem@purdue.edu.&lt;/auth-address&gt;&lt;titles&gt;&lt;title&gt;A short D-enantiomeric antimicrobial peptide with potent immunomodulatory and antibiofilm activity against multidrug-resistant Pseudomonas aeruginosa and Acinetobacter baumannii&lt;/title&gt;&lt;secondary-title&gt;Sci Rep&lt;/secondary-title&gt;&lt;alt-title&gt;Scientific reports&lt;/alt-title&gt;&lt;/titles&gt;&lt;pages&gt;6953&lt;/pages&gt;&lt;volume&gt;7&lt;/volume&gt;&lt;number&gt;1&lt;/number&gt;&lt;dates&gt;&lt;year&gt;2017&lt;/year&gt;&lt;pub-dates&gt;&lt;date&gt;Jul 31&lt;/date&gt;&lt;/pub-dates&gt;&lt;/dates&gt;&lt;isbn&gt;2045-2322 (Electronic)&amp;#xD;2045-2322 (Linking)&lt;/isbn&gt;&lt;accession-num&gt;28761101&lt;/accession-num&gt;&lt;urls&gt;&lt;related-urls&gt;&lt;url&gt;http://www.ncbi.nlm.nih.gov/pubmed/28761101&lt;/url&gt;&lt;/related-urls&gt;&lt;/urls&gt;&lt;custom2&gt;5537347&lt;/custom2&gt;&lt;electronic-resource-num&gt;10.1038/s41598-017-07440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5A405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2" w:tooltip="Mohamed, 2017 #71" w:history="1">
              <w:r w:rsidR="00603FC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eastAsia="en-US"/>
                </w:rPr>
                <w:t>2</w:t>
              </w:r>
            </w:hyperlink>
            <w:r w:rsidR="005A405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2A3A32" w:rsidRPr="006419CE" w:rsidTr="009117D8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3A32" w:rsidRPr="0074037D" w:rsidRDefault="002A3A32" w:rsidP="002A3A3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seudomonas aeruginosa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late</w:t>
            </w:r>
            <w:r w:rsidR="00603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3A32" w:rsidRPr="002A3A32" w:rsidRDefault="002A3A32" w:rsidP="002A3A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dog conjunctiva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Washington State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3A32" w:rsidRPr="002A3A32" w:rsidRDefault="00603FC5" w:rsidP="002A3A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A3A32" w:rsidRPr="006419CE" w:rsidTr="009117D8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3A32" w:rsidRPr="0074037D" w:rsidRDefault="002A3A32" w:rsidP="002A3A3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seudomonas aeruginosa </w:t>
            </w:r>
            <w:r w:rsidR="00603F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isolate 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3A32" w:rsidRPr="002A3A32" w:rsidRDefault="002A3A32" w:rsidP="002A3A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dog conjunctiva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54681" w:rsidRP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 Stat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A3A32" w:rsidRPr="002A3A32" w:rsidRDefault="00603FC5" w:rsidP="002A3A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03FC5" w:rsidRPr="006419CE" w:rsidTr="00B06976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3FC5" w:rsidRPr="0074037D" w:rsidRDefault="00603FC5" w:rsidP="00603F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Staphylococcus aure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late 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3FC5" w:rsidRDefault="00603FC5" w:rsidP="00754681">
            <w:pPr>
              <w:spacing w:after="0"/>
              <w:jc w:val="center"/>
            </w:pPr>
            <w:r w:rsidRPr="002A7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dog conjunctiva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ndiana 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C5" w:rsidRPr="006419CE" w:rsidRDefault="00603FC5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03FC5" w:rsidRPr="006419CE" w:rsidTr="00B06976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3FC5" w:rsidRPr="0074037D" w:rsidRDefault="00603FC5" w:rsidP="00603FC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taphylococcus aureus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late 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Default="00603FC5" w:rsidP="00754681">
            <w:pPr>
              <w:spacing w:after="0"/>
              <w:jc w:val="center"/>
            </w:pPr>
            <w:r w:rsidRPr="002A7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dog conjunctiva</w:t>
            </w:r>
            <w:r w:rsidR="0075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Washington Stat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C5" w:rsidRPr="006419CE" w:rsidRDefault="00603FC5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3557F" w:rsidRPr="006419CE" w:rsidTr="00EB4625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557F" w:rsidRPr="0074037D" w:rsidRDefault="0043557F" w:rsidP="002862E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taphylococcus pseudintermedius</w:t>
            </w:r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28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r w:rsidR="00EB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se on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754681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A7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dog conjuncti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Washington Stat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557F" w:rsidRPr="006419CE" w:rsidRDefault="00603FC5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Maha I. Hamed &lt;/Author&gt;&lt;Year&gt;2017&lt;/Year&gt;&lt;RecNum&gt;73&lt;/RecNum&gt;&lt;DisplayText&gt;(3)&lt;/DisplayText&gt;&lt;record&gt;&lt;rec-number&gt;73&lt;/rec-number&gt;&lt;foreign-keys&gt;&lt;key app="EN" db-id="re9reepxaasp9iesvf3xvwvy9sfswa9da20x"&gt;73&lt;/key&gt;&lt;/foreign-keys&gt;&lt;ref-type name="Journal Article"&gt;17&lt;/ref-type&gt;&lt;contributors&gt;&lt;authors&gt;&lt;author&gt;Maha I. Hamed , Terri L. McCalla, Wendy M. Townsend, Mohamed N. Seleem&lt;/author&gt;&lt;/authors&gt;&lt;/contributors&gt;&lt;titles&gt;&lt;title&gt;Staphylococcus pseudintermedius Isolated from Two Dog Cases with Ophthalmic Lesions&lt;/title&gt;&lt;secondary-title&gt;American Journal of Infectious Diseases and Microbiology&lt;/secondary-title&gt;&lt;/titles&gt;&lt;pages&gt;132-136&lt;/pages&gt;&lt;volume&gt;5&lt;/volume&gt;&lt;number&gt;4&lt;/number&gt;&lt;edition&gt;November 02, 2017&lt;/edition&gt;&lt;section&gt;132&lt;/section&gt;&lt;dates&gt;&lt;year&gt;2017&lt;/year&gt;&lt;/dates&gt;&lt;orig-pub&gt;&amp;#xD;&lt;/orig-pub&gt;&lt;urls&gt;&lt;/urls&gt;&lt;electronic-resource-num&gt;10.12691/ajidm-5-4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" w:tooltip="Maha I. Hamed , 2017 #7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eastAsia="en-US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43557F" w:rsidRPr="006419CE" w:rsidTr="0043557F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557F" w:rsidRDefault="0043557F" w:rsidP="00605EF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Staphylococcus pseudintermedius </w:t>
            </w:r>
          </w:p>
          <w:p w:rsidR="0043557F" w:rsidRPr="0074037D" w:rsidRDefault="002862E0" w:rsidP="00605E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ase two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754681" w:rsidP="00605E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A7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solate from dog conjuncti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ndiana 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7F" w:rsidRPr="006419CE" w:rsidRDefault="00603FC5" w:rsidP="00603FC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EN.CITE &lt;EndNote&gt;&lt;Cite&gt;&lt;Author&gt;Maha I. Hamed &lt;/Author&gt;&lt;Year&gt;2017&lt;/Year&gt;&lt;RecNum&gt;73&lt;/RecNum&gt;&lt;DisplayText&gt;(3)&lt;/DisplayText&gt;&lt;record&gt;&lt;rec-number&gt;73&lt;/rec-number&gt;&lt;foreign-keys&gt;&lt;key app="EN" db-id="re9reepxaasp9iesvf3xvwvy9sfswa9da20x"&gt;73&lt;/key&gt;&lt;/foreign-keys&gt;&lt;ref-type name="Journal Article"&gt;17&lt;/ref-type&gt;&lt;contributors&gt;&lt;authors&gt;&lt;author&gt;Maha I. Hamed , Terri L. McCalla, Wendy M. Townsend, Mohamed N. Seleem&lt;/author&gt;&lt;/authors&gt;&lt;/contributors&gt;&lt;titles&gt;&lt;title&gt;Staphylococcus pseudintermedius Isolated from Two Dog Cases with Ophthalmic Lesions&lt;/title&gt;&lt;secondary-title&gt;American Journal of Infectious Diseases and Microbiology&lt;/secondary-title&gt;&lt;/titles&gt;&lt;pages&gt;132-136&lt;/pages&gt;&lt;volume&gt;5&lt;/volume&gt;&lt;number&gt;4&lt;/number&gt;&lt;edition&gt;November 02, 2017&lt;/edition&gt;&lt;section&gt;132&lt;/section&gt;&lt;dates&gt;&lt;year&gt;2017&lt;/year&gt;&lt;/dates&gt;&lt;orig-pub&gt;&amp;#xD;&lt;/orig-pub&gt;&lt;urls&gt;&lt;/urls&gt;&lt;electronic-resource-num&gt;10.12691/ajidm-5-4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(</w:t>
            </w:r>
            <w:hyperlink w:anchor="_ENREF_3" w:tooltip="Maha I. Hamed , 2017 #7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eastAsia="en-US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754681" w:rsidRPr="006419CE" w:rsidTr="00B6749A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681" w:rsidRPr="0074037D" w:rsidRDefault="00754681" w:rsidP="007546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Streptococcus </w:t>
            </w:r>
            <w:proofErr w:type="spellStart"/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anis</w:t>
            </w:r>
            <w:proofErr w:type="spellEnd"/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late 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754681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7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isolate from dog conjunctiva, Indiana 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681" w:rsidRPr="006419CE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754681" w:rsidRPr="006419CE" w:rsidTr="00873E15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681" w:rsidRPr="0074037D" w:rsidRDefault="00754681" w:rsidP="007546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Streptococcus </w:t>
            </w:r>
            <w:proofErr w:type="spellStart"/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anis</w:t>
            </w:r>
            <w:proofErr w:type="spellEnd"/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late 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754681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7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isolate from dog conjunctiva, Indiana 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EB4625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754681" w:rsidRPr="006419CE" w:rsidTr="00873E15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681" w:rsidRPr="0074037D" w:rsidRDefault="00754681" w:rsidP="0075468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Streptococcus </w:t>
            </w:r>
            <w:proofErr w:type="spellStart"/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anis</w:t>
            </w:r>
            <w:proofErr w:type="spellEnd"/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late 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754681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7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isolate from dog conjunctiva, Indiana 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EB4625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754681" w:rsidRPr="006419CE" w:rsidTr="00873E15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681" w:rsidRPr="0074037D" w:rsidRDefault="00754681" w:rsidP="0075468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Streptococcus </w:t>
            </w:r>
            <w:proofErr w:type="spellStart"/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canis</w:t>
            </w:r>
            <w:proofErr w:type="spellEnd"/>
            <w:r w:rsidRPr="00740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late 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754681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7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isolate from dog conjunctiva, Indiana 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EB4625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754681" w:rsidRPr="006419CE" w:rsidTr="00873E15">
        <w:trPr>
          <w:trHeight w:val="390"/>
          <w:jc w:val="center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681" w:rsidRPr="0074037D" w:rsidRDefault="00754681" w:rsidP="0075468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Streptococcus </w:t>
            </w:r>
            <w:proofErr w:type="spellStart"/>
            <w:r w:rsidRPr="00740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schleif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03FC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isolate 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754681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7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isolate from dog conjunctiva, Indiana 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4681" w:rsidRPr="00EB4625" w:rsidRDefault="00754681" w:rsidP="007546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</w:tbl>
    <w:p w:rsidR="002862E0" w:rsidRDefault="002862E0"/>
    <w:p w:rsidR="002862E0" w:rsidRDefault="002862E0"/>
    <w:p w:rsidR="00603FC5" w:rsidRDefault="002862E0" w:rsidP="00407F16">
      <w:pPr>
        <w:pStyle w:val="EndNoteBibliography"/>
        <w:spacing w:after="0"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603FC5" w:rsidRPr="00603FC5">
        <w:t>1.</w:t>
      </w:r>
      <w:r w:rsidR="00603FC5" w:rsidRPr="00603FC5">
        <w:tab/>
      </w:r>
      <w:r w:rsidR="00603FC5" w:rsidRPr="008842E7">
        <w:t>Loy JD, Brodersen BW.</w:t>
      </w:r>
      <w:r w:rsidR="00603FC5" w:rsidRPr="00603FC5">
        <w:t xml:space="preserve"> Moraxella spp. isolated from field outbreaks of infectious bovine keratoconjunctivitis: a retrospective study of case submissions from 2010 to 2013. J Vet Diagn Invest</w:t>
      </w:r>
      <w:r w:rsidR="008842E7">
        <w:t>. 2014; 26: 761-768</w:t>
      </w:r>
      <w:r w:rsidR="00603FC5" w:rsidRPr="00603FC5">
        <w:t>.</w:t>
      </w:r>
      <w:bookmarkEnd w:id="0"/>
    </w:p>
    <w:p w:rsidR="008842E7" w:rsidRPr="00603FC5" w:rsidRDefault="008842E7" w:rsidP="00407F16">
      <w:pPr>
        <w:pStyle w:val="EndNoteBibliography"/>
        <w:spacing w:after="0" w:line="480" w:lineRule="auto"/>
        <w:ind w:left="720" w:hanging="720"/>
      </w:pPr>
    </w:p>
    <w:p w:rsidR="00603FC5" w:rsidRPr="00603FC5" w:rsidRDefault="00603FC5" w:rsidP="00407F16">
      <w:pPr>
        <w:pStyle w:val="EndNoteBibliography"/>
        <w:spacing w:after="0" w:line="480" w:lineRule="auto"/>
        <w:ind w:left="720" w:hanging="720"/>
      </w:pPr>
      <w:bookmarkStart w:id="1" w:name="_ENREF_2"/>
      <w:r w:rsidRPr="00603FC5">
        <w:t>2.</w:t>
      </w:r>
      <w:r w:rsidRPr="00603FC5">
        <w:tab/>
      </w:r>
      <w:r w:rsidRPr="008842E7">
        <w:t>Mohamed MF, Brezden A, Mohammad H, Chmielewski J, Seleem MN.</w:t>
      </w:r>
      <w:r w:rsidRPr="00603FC5">
        <w:t xml:space="preserve"> A short D-enantiomeric antimicrobial peptide with potent immunomodulatory and antibiofilm </w:t>
      </w:r>
      <w:r w:rsidRPr="00603FC5">
        <w:lastRenderedPageBreak/>
        <w:t>activity against multidrug-resistant Pseudomonas aeruginosa and Acinetobacter baumannii. Sci Rep</w:t>
      </w:r>
      <w:r w:rsidR="008842E7">
        <w:t>. 2017; 7:6953.</w:t>
      </w:r>
      <w:bookmarkEnd w:id="1"/>
    </w:p>
    <w:p w:rsidR="00603FC5" w:rsidRPr="00603FC5" w:rsidRDefault="00603FC5" w:rsidP="00407F16">
      <w:pPr>
        <w:pStyle w:val="EndNoteBibliography"/>
        <w:spacing w:line="480" w:lineRule="auto"/>
        <w:ind w:left="720" w:hanging="720"/>
      </w:pPr>
      <w:bookmarkStart w:id="2" w:name="_ENREF_3"/>
      <w:r w:rsidRPr="00603FC5">
        <w:t>3.</w:t>
      </w:r>
      <w:r w:rsidRPr="00603FC5">
        <w:tab/>
      </w:r>
      <w:r w:rsidR="008842E7">
        <w:t xml:space="preserve">Hamed MI, McCalla TL, Townsend WM, Seleem MN. </w:t>
      </w:r>
      <w:r w:rsidRPr="00603FC5">
        <w:t xml:space="preserve">Staphylococcus pseudintermedius Isolated from </w:t>
      </w:r>
      <w:r w:rsidR="008842E7">
        <w:t>two dog cases witih ophthalmic lesions. Am J Infect</w:t>
      </w:r>
      <w:r w:rsidR="00407F16">
        <w:t xml:space="preserve"> Dise Microbio. 2017; 5:132-136.</w:t>
      </w:r>
      <w:bookmarkEnd w:id="2"/>
    </w:p>
    <w:p w:rsidR="0043557F" w:rsidRDefault="002862E0" w:rsidP="00407F16">
      <w:pPr>
        <w:spacing w:line="480" w:lineRule="auto"/>
      </w:pPr>
      <w:r>
        <w:fldChar w:fldCharType="end"/>
      </w:r>
      <w:bookmarkStart w:id="3" w:name="_GoBack"/>
      <w:bookmarkEnd w:id="3"/>
    </w:p>
    <w:sectPr w:rsidR="00435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o Molec Bio Review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9reepxaasp9iesvf3xvwvy9sfswa9da20x&quot;&gt;antifungal grant&lt;record-ids&gt;&lt;item&gt;71&lt;/item&gt;&lt;item&gt;72&lt;/item&gt;&lt;item&gt;73&lt;/item&gt;&lt;/record-ids&gt;&lt;/item&gt;&lt;/Libraries&gt;"/>
  </w:docVars>
  <w:rsids>
    <w:rsidRoot w:val="0043557F"/>
    <w:rsid w:val="00144320"/>
    <w:rsid w:val="002862E0"/>
    <w:rsid w:val="002A3A32"/>
    <w:rsid w:val="00407F16"/>
    <w:rsid w:val="0043557F"/>
    <w:rsid w:val="00460B39"/>
    <w:rsid w:val="005A4051"/>
    <w:rsid w:val="00603FC5"/>
    <w:rsid w:val="00754681"/>
    <w:rsid w:val="008842E7"/>
    <w:rsid w:val="00EB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4D037-4DB1-4B92-92BF-B52507B7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57F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862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2E0"/>
    <w:rPr>
      <w:rFonts w:ascii="Calibri" w:eastAsiaTheme="minorEastAsia" w:hAnsi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862E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2E0"/>
    <w:rPr>
      <w:rFonts w:ascii="Calibri" w:eastAsiaTheme="minorEastAsia" w:hAnsi="Calibri"/>
      <w:noProof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2862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94</Words>
  <Characters>5668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6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em, Mohamed</dc:creator>
  <cp:keywords/>
  <dc:description/>
  <cp:lastModifiedBy>Townsend, Wendy M</cp:lastModifiedBy>
  <cp:revision>2</cp:revision>
  <dcterms:created xsi:type="dcterms:W3CDTF">2017-11-14T01:33:00Z</dcterms:created>
  <dcterms:modified xsi:type="dcterms:W3CDTF">2017-11-14T01:33:00Z</dcterms:modified>
</cp:coreProperties>
</file>